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B06" w:rsidRDefault="00B95B06" w:rsidP="002979E7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color w:val="000000"/>
          <w:kern w:val="0"/>
          <w:sz w:val="22"/>
        </w:rPr>
      </w:pPr>
      <w:r w:rsidRPr="00B95B06">
        <w:rPr>
          <w:rFonts w:ascii="Times New Roman" w:hAnsi="Times New Roman"/>
          <w:b/>
          <w:bCs/>
          <w:sz w:val="22"/>
        </w:rPr>
        <w:t xml:space="preserve">Supplementary </w:t>
      </w:r>
      <w:r w:rsidR="002979E7" w:rsidRPr="00A87BD8">
        <w:rPr>
          <w:rFonts w:ascii="Times New Roman" w:hAnsi="Times New Roman"/>
          <w:b/>
          <w:bCs/>
          <w:sz w:val="22"/>
        </w:rPr>
        <w:t xml:space="preserve">Table </w:t>
      </w:r>
      <w:r w:rsidR="000A0546">
        <w:rPr>
          <w:rFonts w:ascii="Times New Roman" w:hAnsi="Times New Roman" w:hint="eastAsia"/>
          <w:b/>
          <w:bCs/>
          <w:sz w:val="22"/>
        </w:rPr>
        <w:t>S</w:t>
      </w:r>
      <w:r w:rsidR="003B60F6" w:rsidRPr="00A87BD8">
        <w:rPr>
          <w:rFonts w:ascii="Times New Roman" w:hAnsi="Times New Roman" w:hint="eastAsia"/>
          <w:b/>
          <w:bCs/>
          <w:sz w:val="22"/>
        </w:rPr>
        <w:t>2</w:t>
      </w:r>
      <w:r w:rsidR="002979E7" w:rsidRPr="00A87BD8">
        <w:rPr>
          <w:b/>
          <w:bCs/>
          <w:color w:val="000000"/>
          <w:sz w:val="22"/>
        </w:rPr>
        <w:t>.</w:t>
      </w:r>
      <w:r w:rsidR="002979E7" w:rsidRPr="00A87BD8">
        <w:rPr>
          <w:rFonts w:ascii="Times New Roman" w:hAnsi="Times New Roman"/>
          <w:b/>
          <w:bCs/>
          <w:color w:val="000000"/>
          <w:kern w:val="0"/>
          <w:sz w:val="22"/>
        </w:rPr>
        <w:t xml:space="preserve"> </w:t>
      </w:r>
    </w:p>
    <w:p w:rsidR="002979E7" w:rsidRPr="00A87BD8" w:rsidRDefault="002979E7" w:rsidP="002979E7">
      <w:pPr>
        <w:adjustRightInd w:val="0"/>
        <w:snapToGrid w:val="0"/>
        <w:spacing w:line="480" w:lineRule="auto"/>
        <w:rPr>
          <w:rFonts w:ascii="Times New Roman" w:hAnsi="Times New Roman"/>
          <w:bCs/>
          <w:sz w:val="22"/>
        </w:rPr>
      </w:pPr>
      <w:r w:rsidRPr="00A87BD8">
        <w:rPr>
          <w:rFonts w:ascii="Times New Roman" w:hAnsi="Times New Roman"/>
          <w:bCs/>
          <w:sz w:val="22"/>
        </w:rPr>
        <w:t xml:space="preserve">Sequence of primers </w:t>
      </w:r>
      <w:r w:rsidR="00F11272" w:rsidRPr="00A87BD8">
        <w:rPr>
          <w:rFonts w:ascii="Times New Roman" w:hAnsi="Times New Roman" w:hint="eastAsia"/>
          <w:bCs/>
          <w:sz w:val="22"/>
        </w:rPr>
        <w:t xml:space="preserve">for </w:t>
      </w:r>
      <w:proofErr w:type="spellStart"/>
      <w:r w:rsidR="00F11272" w:rsidRPr="00A87BD8">
        <w:rPr>
          <w:rFonts w:ascii="Times New Roman" w:hAnsi="Times New Roman" w:hint="eastAsia"/>
          <w:bCs/>
          <w:sz w:val="22"/>
        </w:rPr>
        <w:t>qRT</w:t>
      </w:r>
      <w:proofErr w:type="spellEnd"/>
      <w:r w:rsidR="00F11272" w:rsidRPr="00A87BD8">
        <w:rPr>
          <w:rFonts w:ascii="Times New Roman" w:hAnsi="Times New Roman" w:hint="eastAsia"/>
          <w:bCs/>
          <w:sz w:val="22"/>
        </w:rPr>
        <w:t>-PCR analysis</w:t>
      </w:r>
    </w:p>
    <w:tbl>
      <w:tblPr>
        <w:tblW w:w="8981" w:type="dxa"/>
        <w:jc w:val="center"/>
        <w:tblInd w:w="-459" w:type="dxa"/>
        <w:tblLayout w:type="fixed"/>
        <w:tblLook w:val="0000"/>
      </w:tblPr>
      <w:tblGrid>
        <w:gridCol w:w="459"/>
        <w:gridCol w:w="817"/>
        <w:gridCol w:w="142"/>
        <w:gridCol w:w="3233"/>
        <w:gridCol w:w="452"/>
        <w:gridCol w:w="3701"/>
        <w:gridCol w:w="177"/>
      </w:tblGrid>
      <w:tr w:rsidR="00895808" w:rsidRPr="00A87BD8" w:rsidTr="00895808">
        <w:trPr>
          <w:gridBefore w:val="1"/>
          <w:wBefore w:w="459" w:type="dxa"/>
          <w:cantSplit/>
          <w:trHeight w:hRule="exact" w:val="397"/>
          <w:jc w:val="center"/>
        </w:trPr>
        <w:tc>
          <w:tcPr>
            <w:tcW w:w="8522" w:type="dxa"/>
            <w:gridSpan w:val="6"/>
            <w:tcBorders>
              <w:top w:val="single" w:sz="4" w:space="0" w:color="000000"/>
            </w:tcBorders>
            <w:vAlign w:val="center"/>
          </w:tcPr>
          <w:p w:rsidR="00895808" w:rsidRPr="00A87BD8" w:rsidRDefault="00895808" w:rsidP="00895808">
            <w:pPr>
              <w:widowControl/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A87BD8">
              <w:rPr>
                <w:rFonts w:ascii="Times New Roman" w:hAnsi="Times New Roman"/>
                <w:sz w:val="22"/>
              </w:rPr>
              <w:t>1. Primers used in q-PCR analysis</w:t>
            </w:r>
          </w:p>
        </w:tc>
      </w:tr>
      <w:tr w:rsidR="00895808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895808" w:rsidRPr="00A87BD8" w:rsidRDefault="00895808" w:rsidP="00895808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87BD8">
              <w:rPr>
                <w:rFonts w:ascii="Times New Roman" w:eastAsia="Arial" w:hAnsi="Times New Roman"/>
                <w:b/>
              </w:rPr>
              <w:t>Gene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</w:tcBorders>
          </w:tcPr>
          <w:p w:rsidR="00895808" w:rsidRPr="00A87BD8" w:rsidRDefault="00895808" w:rsidP="00895808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87BD8">
              <w:rPr>
                <w:rFonts w:ascii="Times New Roman" w:eastAsia="Arial" w:hAnsi="Times New Roman"/>
                <w:b/>
              </w:rPr>
              <w:t>Forward Primer</w:t>
            </w:r>
          </w:p>
        </w:tc>
        <w:tc>
          <w:tcPr>
            <w:tcW w:w="4153" w:type="dxa"/>
            <w:gridSpan w:val="2"/>
            <w:tcBorders>
              <w:top w:val="single" w:sz="4" w:space="0" w:color="auto"/>
            </w:tcBorders>
          </w:tcPr>
          <w:p w:rsidR="00895808" w:rsidRPr="00A87BD8" w:rsidRDefault="00895808" w:rsidP="00895808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87BD8">
              <w:rPr>
                <w:rFonts w:ascii="Times New Roman" w:eastAsia="Arial" w:hAnsi="Times New Roman"/>
                <w:b/>
              </w:rPr>
              <w:t>Reverse Primer</w:t>
            </w:r>
          </w:p>
        </w:tc>
      </w:tr>
      <w:tr w:rsidR="00895808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276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SIK2</w:t>
            </w:r>
          </w:p>
        </w:tc>
        <w:tc>
          <w:tcPr>
            <w:tcW w:w="3375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CAGCAGCTGCAGGAACATAG</w:t>
            </w:r>
          </w:p>
        </w:tc>
        <w:tc>
          <w:tcPr>
            <w:tcW w:w="4153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GACTTGGCTGTGGGTAGGAG</w:t>
            </w:r>
          </w:p>
        </w:tc>
      </w:tr>
      <w:tr w:rsidR="00895808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276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ACC1</w:t>
            </w:r>
          </w:p>
        </w:tc>
        <w:tc>
          <w:tcPr>
            <w:tcW w:w="3375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AGGAAGATGGTGTCCGCTCTG</w:t>
            </w:r>
          </w:p>
        </w:tc>
        <w:tc>
          <w:tcPr>
            <w:tcW w:w="4153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GGGGAGATGTGCTGGGTCAT</w:t>
            </w:r>
          </w:p>
        </w:tc>
      </w:tr>
      <w:tr w:rsidR="00895808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276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SCD1</w:t>
            </w:r>
          </w:p>
        </w:tc>
        <w:tc>
          <w:tcPr>
            <w:tcW w:w="3375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CCCCACCTACAAGGATAAGGA</w:t>
            </w:r>
          </w:p>
        </w:tc>
        <w:tc>
          <w:tcPr>
            <w:tcW w:w="4153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CACGAGCCCATTCATAGACAT</w:t>
            </w:r>
          </w:p>
        </w:tc>
      </w:tr>
      <w:tr w:rsidR="00895808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276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ACLY</w:t>
            </w:r>
          </w:p>
        </w:tc>
        <w:tc>
          <w:tcPr>
            <w:tcW w:w="3375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CAGCAGGACAGCATCTTTTTC</w:t>
            </w:r>
          </w:p>
        </w:tc>
        <w:tc>
          <w:tcPr>
            <w:tcW w:w="4153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TGGACTTGGGACTGAATCTTG</w:t>
            </w:r>
          </w:p>
        </w:tc>
      </w:tr>
      <w:tr w:rsidR="00895808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276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FASN</w:t>
            </w:r>
          </w:p>
        </w:tc>
        <w:tc>
          <w:tcPr>
            <w:tcW w:w="3375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CTTGGGTGCCGATTACAACC</w:t>
            </w:r>
          </w:p>
        </w:tc>
        <w:tc>
          <w:tcPr>
            <w:tcW w:w="4153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GCCCTCCCGTACACTCACTC</w:t>
            </w:r>
          </w:p>
        </w:tc>
      </w:tr>
      <w:tr w:rsidR="00895808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276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HMGCR</w:t>
            </w:r>
          </w:p>
        </w:tc>
        <w:tc>
          <w:tcPr>
            <w:tcW w:w="3375" w:type="dxa"/>
            <w:gridSpan w:val="2"/>
          </w:tcPr>
          <w:p w:rsidR="00895808" w:rsidRPr="00A87BD8" w:rsidRDefault="009C0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TGATTGACCTTTCCAGAGCAAG</w:t>
            </w:r>
          </w:p>
        </w:tc>
        <w:tc>
          <w:tcPr>
            <w:tcW w:w="4153" w:type="dxa"/>
            <w:gridSpan w:val="2"/>
          </w:tcPr>
          <w:p w:rsidR="00895808" w:rsidRPr="00A87BD8" w:rsidRDefault="009C0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CTAAAATTGCCATTCCACGAGC</w:t>
            </w:r>
          </w:p>
        </w:tc>
      </w:tr>
      <w:tr w:rsidR="00895808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276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HMGCS1</w:t>
            </w:r>
          </w:p>
        </w:tc>
        <w:tc>
          <w:tcPr>
            <w:tcW w:w="3375" w:type="dxa"/>
            <w:gridSpan w:val="2"/>
          </w:tcPr>
          <w:p w:rsidR="00895808" w:rsidRPr="00A87BD8" w:rsidRDefault="0012514D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GATGTGGGAATTGTTGCCCTT</w:t>
            </w:r>
          </w:p>
        </w:tc>
        <w:tc>
          <w:tcPr>
            <w:tcW w:w="4153" w:type="dxa"/>
            <w:gridSpan w:val="2"/>
          </w:tcPr>
          <w:p w:rsidR="00895808" w:rsidRPr="00A87BD8" w:rsidRDefault="0012514D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ATTGTCTCTGTTCCAACTTCCAG</w:t>
            </w:r>
          </w:p>
        </w:tc>
      </w:tr>
      <w:tr w:rsidR="00895808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276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A87BD8">
              <w:rPr>
                <w:rFonts w:ascii="Times New Roman" w:hAnsi="Times New Roman"/>
              </w:rPr>
              <w:t>ch</w:t>
            </w:r>
            <w:r w:rsidRPr="00A87BD8">
              <w:rPr>
                <w:rFonts w:ascii="Times New Roman" w:hAnsi="Times New Roman" w:hint="eastAsia"/>
              </w:rPr>
              <w:t>REBP</w:t>
            </w:r>
            <w:proofErr w:type="spellEnd"/>
          </w:p>
        </w:tc>
        <w:tc>
          <w:tcPr>
            <w:tcW w:w="3375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GAAGCCACCCTATAGCTCCC</w:t>
            </w:r>
          </w:p>
        </w:tc>
        <w:tc>
          <w:tcPr>
            <w:tcW w:w="4153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GAAGCCACCCTATAGCTCCC</w:t>
            </w:r>
          </w:p>
        </w:tc>
      </w:tr>
      <w:tr w:rsidR="00895808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276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SREBP1c</w:t>
            </w:r>
          </w:p>
        </w:tc>
        <w:tc>
          <w:tcPr>
            <w:tcW w:w="3375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GGAGCCATGGATTGCACATT</w:t>
            </w:r>
          </w:p>
        </w:tc>
        <w:tc>
          <w:tcPr>
            <w:tcW w:w="4153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CAGGAAGGCTTCCAGAGAGG</w:t>
            </w:r>
          </w:p>
        </w:tc>
      </w:tr>
      <w:tr w:rsidR="00895808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276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S</w:t>
            </w:r>
            <w:r w:rsidRPr="00A87BD8">
              <w:rPr>
                <w:rFonts w:ascii="Times New Roman" w:hAnsi="Times New Roman" w:hint="eastAsia"/>
              </w:rPr>
              <w:t>REBP2</w:t>
            </w:r>
          </w:p>
        </w:tc>
        <w:tc>
          <w:tcPr>
            <w:tcW w:w="3375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GCGTTCTGGAGACCATGGA</w:t>
            </w:r>
          </w:p>
        </w:tc>
        <w:tc>
          <w:tcPr>
            <w:tcW w:w="4153" w:type="dxa"/>
            <w:gridSpan w:val="2"/>
          </w:tcPr>
          <w:p w:rsidR="00895808" w:rsidRPr="00A87BD8" w:rsidRDefault="00895808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ACAAAGTTGCTCTGAAAACAAATCA</w:t>
            </w:r>
          </w:p>
        </w:tc>
      </w:tr>
      <w:tr w:rsidR="00FD047A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β</w:t>
            </w:r>
            <w:r w:rsidRPr="00A87BD8">
              <w:rPr>
                <w:rFonts w:ascii="Times New Roman" w:hAnsi="Times New Roman" w:hint="eastAsia"/>
              </w:rPr>
              <w:t>-</w:t>
            </w:r>
            <w:proofErr w:type="spellStart"/>
            <w:r w:rsidRPr="00A87BD8">
              <w:rPr>
                <w:rFonts w:ascii="Times New Roman" w:hAnsi="Times New Roman" w:hint="eastAsia"/>
              </w:rPr>
              <w:t>actin</w:t>
            </w:r>
            <w:proofErr w:type="spellEnd"/>
          </w:p>
        </w:tc>
        <w:tc>
          <w:tcPr>
            <w:tcW w:w="3375" w:type="dxa"/>
            <w:gridSpan w:val="2"/>
            <w:tcBorders>
              <w:bottom w:val="single" w:sz="4" w:space="0" w:color="auto"/>
            </w:tcBorders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TCGCCTTTGCCGATCCG</w:t>
            </w:r>
          </w:p>
        </w:tc>
        <w:tc>
          <w:tcPr>
            <w:tcW w:w="4153" w:type="dxa"/>
            <w:gridSpan w:val="2"/>
            <w:tcBorders>
              <w:bottom w:val="single" w:sz="4" w:space="0" w:color="auto"/>
            </w:tcBorders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ATGATCTGGGTCATCTTCTCG</w:t>
            </w:r>
          </w:p>
        </w:tc>
      </w:tr>
      <w:tr w:rsidR="00FD047A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8804" w:type="dxa"/>
            <w:gridSpan w:val="6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outlineLvl w:val="0"/>
              <w:rPr>
                <w:rFonts w:ascii="Times New Roman" w:hAnsi="Times New Roman"/>
                <w:b/>
                <w:bCs/>
                <w:color w:val="000000"/>
              </w:rPr>
            </w:pPr>
            <w:r w:rsidRPr="00A87BD8">
              <w:rPr>
                <w:rFonts w:ascii="Times New Roman" w:hAnsi="Times New Roman" w:hint="eastAsia"/>
                <w:b/>
                <w:bCs/>
                <w:color w:val="000000"/>
              </w:rPr>
              <w:t>2</w:t>
            </w:r>
            <w:r w:rsidRPr="00A87BD8">
              <w:rPr>
                <w:rFonts w:ascii="Times New Roman" w:hAnsi="Times New Roman"/>
                <w:b/>
                <w:bCs/>
                <w:color w:val="000000"/>
              </w:rPr>
              <w:t xml:space="preserve">. </w:t>
            </w:r>
            <w:proofErr w:type="spellStart"/>
            <w:r w:rsidRPr="00A87BD8">
              <w:rPr>
                <w:rFonts w:ascii="Times New Roman" w:hAnsi="Times New Roman"/>
                <w:b/>
                <w:bCs/>
                <w:color w:val="000000"/>
              </w:rPr>
              <w:t>siRNAs</w:t>
            </w:r>
            <w:proofErr w:type="spellEnd"/>
          </w:p>
        </w:tc>
      </w:tr>
      <w:tr w:rsidR="00FD047A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418" w:type="dxa"/>
            <w:gridSpan w:val="3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/>
                <w:i/>
                <w:color w:val="000000"/>
              </w:rPr>
            </w:pPr>
            <w:r w:rsidRPr="00A87BD8">
              <w:rPr>
                <w:rFonts w:ascii="Times New Roman" w:eastAsia="Arial" w:hAnsi="Times New Roman"/>
                <w:b/>
              </w:rPr>
              <w:t>Gene</w:t>
            </w:r>
          </w:p>
        </w:tc>
        <w:tc>
          <w:tcPr>
            <w:tcW w:w="3685" w:type="dxa"/>
            <w:gridSpan w:val="2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A87BD8">
              <w:rPr>
                <w:rFonts w:ascii="Times New Roman" w:eastAsia="Arial" w:hAnsi="Times New Roman"/>
                <w:b/>
              </w:rPr>
              <w:t xml:space="preserve">Forward </w:t>
            </w:r>
          </w:p>
        </w:tc>
        <w:tc>
          <w:tcPr>
            <w:tcW w:w="3701" w:type="dxa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A87BD8">
              <w:rPr>
                <w:rFonts w:ascii="Times New Roman" w:eastAsia="Arial" w:hAnsi="Times New Roman"/>
                <w:b/>
              </w:rPr>
              <w:t xml:space="preserve">Reverse </w:t>
            </w:r>
          </w:p>
        </w:tc>
      </w:tr>
      <w:tr w:rsidR="00FD047A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418" w:type="dxa"/>
            <w:gridSpan w:val="3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siSIK2-1</w:t>
            </w:r>
          </w:p>
        </w:tc>
        <w:tc>
          <w:tcPr>
            <w:tcW w:w="3685" w:type="dxa"/>
            <w:gridSpan w:val="2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GGACCGACUCUUCCAAUUU</w:t>
            </w:r>
          </w:p>
        </w:tc>
        <w:tc>
          <w:tcPr>
            <w:tcW w:w="3701" w:type="dxa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AAAUUGGAAGAGUCGGUCCTT</w:t>
            </w:r>
          </w:p>
        </w:tc>
      </w:tr>
      <w:tr w:rsidR="00FD047A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418" w:type="dxa"/>
            <w:gridSpan w:val="3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siSIK2-2</w:t>
            </w:r>
          </w:p>
        </w:tc>
        <w:tc>
          <w:tcPr>
            <w:tcW w:w="3685" w:type="dxa"/>
            <w:gridSpan w:val="2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GGUGUGUGCUAUUGCAUAU</w:t>
            </w:r>
          </w:p>
        </w:tc>
        <w:tc>
          <w:tcPr>
            <w:tcW w:w="3701" w:type="dxa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 w:hint="eastAsia"/>
              </w:rPr>
              <w:t>AUAUGCAAUAGCACACACCTT</w:t>
            </w:r>
          </w:p>
        </w:tc>
      </w:tr>
      <w:tr w:rsidR="00FD047A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418" w:type="dxa"/>
            <w:gridSpan w:val="3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siSREBP1c</w:t>
            </w:r>
          </w:p>
        </w:tc>
        <w:tc>
          <w:tcPr>
            <w:tcW w:w="3685" w:type="dxa"/>
            <w:gridSpan w:val="2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GGAGGCUUCUCUACAGGAATT</w:t>
            </w:r>
          </w:p>
        </w:tc>
        <w:tc>
          <w:tcPr>
            <w:tcW w:w="3701" w:type="dxa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UUCCUGUAGAGAAGCCUCCTT</w:t>
            </w:r>
          </w:p>
        </w:tc>
      </w:tr>
      <w:tr w:rsidR="00FD047A" w:rsidRPr="00A87BD8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418" w:type="dxa"/>
            <w:gridSpan w:val="3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 w:hint="eastAsia"/>
                <w:color w:val="000000"/>
              </w:rPr>
              <w:t>siSREBP2</w:t>
            </w:r>
          </w:p>
        </w:tc>
        <w:tc>
          <w:tcPr>
            <w:tcW w:w="3685" w:type="dxa"/>
            <w:gridSpan w:val="2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GCGCUCUCAUUUUACCAAATT</w:t>
            </w:r>
          </w:p>
        </w:tc>
        <w:tc>
          <w:tcPr>
            <w:tcW w:w="3701" w:type="dxa"/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</w:rPr>
            </w:pPr>
            <w:r w:rsidRPr="00A87BD8">
              <w:rPr>
                <w:rFonts w:ascii="Times New Roman" w:hAnsi="Times New Roman"/>
              </w:rPr>
              <w:t>GGAUGAUGCCAAAGGUCAAATT</w:t>
            </w:r>
          </w:p>
        </w:tc>
      </w:tr>
      <w:tr w:rsidR="00FD047A" w:rsidRPr="005575FE" w:rsidTr="00895808">
        <w:tblPrEx>
          <w:tblLook w:val="04A0"/>
        </w:tblPrEx>
        <w:trPr>
          <w:gridAfter w:val="1"/>
          <w:wAfter w:w="177" w:type="dxa"/>
          <w:trHeight w:hRule="exact" w:val="454"/>
          <w:jc w:val="center"/>
        </w:trPr>
        <w:tc>
          <w:tcPr>
            <w:tcW w:w="1418" w:type="dxa"/>
            <w:gridSpan w:val="3"/>
            <w:tcBorders>
              <w:bottom w:val="single" w:sz="4" w:space="0" w:color="auto"/>
            </w:tcBorders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A87BD8">
              <w:rPr>
                <w:rFonts w:ascii="Times New Roman" w:hAnsi="Times New Roman" w:hint="eastAsia"/>
                <w:color w:val="000000"/>
              </w:rPr>
              <w:t>si</w:t>
            </w:r>
            <w:r w:rsidRPr="00A87BD8">
              <w:rPr>
                <w:rFonts w:ascii="Times New Roman" w:hAnsi="Times New Roman"/>
                <w:color w:val="000000"/>
              </w:rPr>
              <w:t>Control</w:t>
            </w:r>
            <w:proofErr w:type="spellEnd"/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:rsidR="00FD047A" w:rsidRPr="00A87BD8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UUCUCCGAACGUGUCACGUTT</w:t>
            </w:r>
          </w:p>
        </w:tc>
        <w:tc>
          <w:tcPr>
            <w:tcW w:w="3701" w:type="dxa"/>
            <w:tcBorders>
              <w:bottom w:val="single" w:sz="4" w:space="0" w:color="auto"/>
            </w:tcBorders>
          </w:tcPr>
          <w:p w:rsidR="00FD047A" w:rsidRPr="005575FE" w:rsidRDefault="00FD047A" w:rsidP="00F470AA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A87BD8">
              <w:rPr>
                <w:rFonts w:ascii="Times New Roman" w:hAnsi="Times New Roman"/>
                <w:color w:val="000000"/>
              </w:rPr>
              <w:t>ACGUGACACGUUCGGAGAATT</w:t>
            </w:r>
          </w:p>
        </w:tc>
      </w:tr>
    </w:tbl>
    <w:p w:rsidR="002979E7" w:rsidRPr="00C86745" w:rsidRDefault="002979E7" w:rsidP="002979E7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2"/>
        </w:rPr>
      </w:pPr>
    </w:p>
    <w:p w:rsidR="001F3100" w:rsidRDefault="001F3100" w:rsidP="00FF4506">
      <w:pPr>
        <w:widowControl/>
        <w:jc w:val="left"/>
      </w:pPr>
    </w:p>
    <w:sectPr w:rsidR="001F3100" w:rsidSect="000C3504">
      <w:head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1417" w:rsidRDefault="002B1417" w:rsidP="002979E7">
      <w:r>
        <w:separator/>
      </w:r>
    </w:p>
  </w:endnote>
  <w:endnote w:type="continuationSeparator" w:id="0">
    <w:p w:rsidR="002B1417" w:rsidRDefault="002B1417" w:rsidP="002979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1417" w:rsidRDefault="002B1417" w:rsidP="002979E7">
      <w:r>
        <w:separator/>
      </w:r>
    </w:p>
  </w:footnote>
  <w:footnote w:type="continuationSeparator" w:id="0">
    <w:p w:rsidR="002B1417" w:rsidRDefault="002B1417" w:rsidP="002979E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3D44" w:rsidRDefault="001857F6">
    <w:pPr>
      <w:pStyle w:val="a3"/>
      <w:jc w:val="right"/>
    </w:pPr>
    <w:r w:rsidRPr="001857F6">
      <w:fldChar w:fldCharType="begin"/>
    </w:r>
    <w:r w:rsidR="001F3100">
      <w:instrText xml:space="preserve"> PAGE   \* MERGEFORMAT </w:instrText>
    </w:r>
    <w:r w:rsidRPr="001857F6">
      <w:fldChar w:fldCharType="separate"/>
    </w:r>
    <w:r w:rsidR="00B95B06" w:rsidRPr="00B95B06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DD3D44" w:rsidRDefault="002B1417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79E7"/>
    <w:rsid w:val="00011308"/>
    <w:rsid w:val="00025FDB"/>
    <w:rsid w:val="00030522"/>
    <w:rsid w:val="00031D11"/>
    <w:rsid w:val="000548A7"/>
    <w:rsid w:val="0008002E"/>
    <w:rsid w:val="00084CCC"/>
    <w:rsid w:val="000A0546"/>
    <w:rsid w:val="000A1140"/>
    <w:rsid w:val="000B5BDC"/>
    <w:rsid w:val="000B5EE2"/>
    <w:rsid w:val="000C6E03"/>
    <w:rsid w:val="000C74DB"/>
    <w:rsid w:val="000D15F9"/>
    <w:rsid w:val="000E3B34"/>
    <w:rsid w:val="000E5118"/>
    <w:rsid w:val="000F1EB7"/>
    <w:rsid w:val="001133E2"/>
    <w:rsid w:val="0011412D"/>
    <w:rsid w:val="0012514D"/>
    <w:rsid w:val="00134B3E"/>
    <w:rsid w:val="0014005B"/>
    <w:rsid w:val="0014282C"/>
    <w:rsid w:val="00146C96"/>
    <w:rsid w:val="00181A01"/>
    <w:rsid w:val="001857F6"/>
    <w:rsid w:val="001B5465"/>
    <w:rsid w:val="001C77EE"/>
    <w:rsid w:val="001D530B"/>
    <w:rsid w:val="001D6026"/>
    <w:rsid w:val="001F3100"/>
    <w:rsid w:val="001F6791"/>
    <w:rsid w:val="00206999"/>
    <w:rsid w:val="002276AC"/>
    <w:rsid w:val="00235351"/>
    <w:rsid w:val="00236880"/>
    <w:rsid w:val="00244E7E"/>
    <w:rsid w:val="00260CD6"/>
    <w:rsid w:val="00260EFD"/>
    <w:rsid w:val="00286BAF"/>
    <w:rsid w:val="002979E7"/>
    <w:rsid w:val="002A672E"/>
    <w:rsid w:val="002B1417"/>
    <w:rsid w:val="002D55E4"/>
    <w:rsid w:val="002F44D1"/>
    <w:rsid w:val="003715F1"/>
    <w:rsid w:val="003751D2"/>
    <w:rsid w:val="003927A9"/>
    <w:rsid w:val="00396E3C"/>
    <w:rsid w:val="003A43D1"/>
    <w:rsid w:val="003B60F6"/>
    <w:rsid w:val="003C2480"/>
    <w:rsid w:val="003D1A0F"/>
    <w:rsid w:val="003D70B7"/>
    <w:rsid w:val="00444201"/>
    <w:rsid w:val="00465AE7"/>
    <w:rsid w:val="00490B9E"/>
    <w:rsid w:val="004934B5"/>
    <w:rsid w:val="004A37CE"/>
    <w:rsid w:val="004D6F38"/>
    <w:rsid w:val="004D7ECA"/>
    <w:rsid w:val="00531446"/>
    <w:rsid w:val="0053493E"/>
    <w:rsid w:val="005375C1"/>
    <w:rsid w:val="005744B2"/>
    <w:rsid w:val="005B413A"/>
    <w:rsid w:val="005D7AE1"/>
    <w:rsid w:val="005E12CE"/>
    <w:rsid w:val="00610F94"/>
    <w:rsid w:val="006229A6"/>
    <w:rsid w:val="0064070B"/>
    <w:rsid w:val="006450C5"/>
    <w:rsid w:val="00653293"/>
    <w:rsid w:val="0066213A"/>
    <w:rsid w:val="00663FFE"/>
    <w:rsid w:val="006707B0"/>
    <w:rsid w:val="00673D65"/>
    <w:rsid w:val="006D51E2"/>
    <w:rsid w:val="00712687"/>
    <w:rsid w:val="00752363"/>
    <w:rsid w:val="007539F4"/>
    <w:rsid w:val="00780D9E"/>
    <w:rsid w:val="007827E4"/>
    <w:rsid w:val="00782BA1"/>
    <w:rsid w:val="007858D9"/>
    <w:rsid w:val="0079137D"/>
    <w:rsid w:val="007D172D"/>
    <w:rsid w:val="007F5D95"/>
    <w:rsid w:val="00816821"/>
    <w:rsid w:val="00824274"/>
    <w:rsid w:val="0087431D"/>
    <w:rsid w:val="008759A2"/>
    <w:rsid w:val="00891A8C"/>
    <w:rsid w:val="00895808"/>
    <w:rsid w:val="0089644E"/>
    <w:rsid w:val="008A3DC3"/>
    <w:rsid w:val="008B3F53"/>
    <w:rsid w:val="008C0971"/>
    <w:rsid w:val="00900DD0"/>
    <w:rsid w:val="00925A52"/>
    <w:rsid w:val="00944373"/>
    <w:rsid w:val="009528FE"/>
    <w:rsid w:val="0098244F"/>
    <w:rsid w:val="00984FAF"/>
    <w:rsid w:val="009B13F2"/>
    <w:rsid w:val="009C0808"/>
    <w:rsid w:val="009F4BA8"/>
    <w:rsid w:val="00A0621C"/>
    <w:rsid w:val="00A0750F"/>
    <w:rsid w:val="00A16A19"/>
    <w:rsid w:val="00A60851"/>
    <w:rsid w:val="00A752E8"/>
    <w:rsid w:val="00A75CFF"/>
    <w:rsid w:val="00A81BE0"/>
    <w:rsid w:val="00A8430F"/>
    <w:rsid w:val="00A87BD8"/>
    <w:rsid w:val="00AA1584"/>
    <w:rsid w:val="00AD1350"/>
    <w:rsid w:val="00AE2695"/>
    <w:rsid w:val="00B439D3"/>
    <w:rsid w:val="00B62DB6"/>
    <w:rsid w:val="00B64636"/>
    <w:rsid w:val="00B76CAE"/>
    <w:rsid w:val="00B77101"/>
    <w:rsid w:val="00B91B59"/>
    <w:rsid w:val="00B91F2C"/>
    <w:rsid w:val="00B95B06"/>
    <w:rsid w:val="00BA0610"/>
    <w:rsid w:val="00BA7AF3"/>
    <w:rsid w:val="00BB508C"/>
    <w:rsid w:val="00BC3773"/>
    <w:rsid w:val="00BC7662"/>
    <w:rsid w:val="00BD4BB6"/>
    <w:rsid w:val="00BE34A9"/>
    <w:rsid w:val="00C02407"/>
    <w:rsid w:val="00C267AF"/>
    <w:rsid w:val="00C42F8E"/>
    <w:rsid w:val="00C44471"/>
    <w:rsid w:val="00C52D85"/>
    <w:rsid w:val="00C663EF"/>
    <w:rsid w:val="00C81958"/>
    <w:rsid w:val="00C86745"/>
    <w:rsid w:val="00C918A0"/>
    <w:rsid w:val="00CA00F2"/>
    <w:rsid w:val="00CC0F1A"/>
    <w:rsid w:val="00CF67C6"/>
    <w:rsid w:val="00D023FB"/>
    <w:rsid w:val="00D15087"/>
    <w:rsid w:val="00D223D5"/>
    <w:rsid w:val="00D42127"/>
    <w:rsid w:val="00D450EA"/>
    <w:rsid w:val="00D5736E"/>
    <w:rsid w:val="00D60FDB"/>
    <w:rsid w:val="00D940A8"/>
    <w:rsid w:val="00D959EB"/>
    <w:rsid w:val="00DC3E54"/>
    <w:rsid w:val="00DF1D39"/>
    <w:rsid w:val="00E43369"/>
    <w:rsid w:val="00E50C7B"/>
    <w:rsid w:val="00E85659"/>
    <w:rsid w:val="00EB2FA8"/>
    <w:rsid w:val="00EB40AA"/>
    <w:rsid w:val="00EB553C"/>
    <w:rsid w:val="00ED7AF2"/>
    <w:rsid w:val="00F11272"/>
    <w:rsid w:val="00F24486"/>
    <w:rsid w:val="00F4034C"/>
    <w:rsid w:val="00F76170"/>
    <w:rsid w:val="00F76AC1"/>
    <w:rsid w:val="00FD047A"/>
    <w:rsid w:val="00FF45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DD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9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97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979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1D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1D39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A672E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A672E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2A672E"/>
    <w:rPr>
      <w:rFonts w:ascii="Calibri" w:eastAsia="宋体" w:hAnsi="Calibri" w:cs="Times New Roman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A672E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A672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6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605DB87-511E-4CE4-9D95-55D96C613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Zhao jing</cp:lastModifiedBy>
  <cp:revision>142</cp:revision>
  <dcterms:created xsi:type="dcterms:W3CDTF">2018-01-11T07:10:00Z</dcterms:created>
  <dcterms:modified xsi:type="dcterms:W3CDTF">2019-12-20T00:59:00Z</dcterms:modified>
</cp:coreProperties>
</file>